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E273A" w14:textId="36151186" w:rsidR="007C2167" w:rsidRDefault="00314AD1">
      <w:r>
        <w:t>-</w:t>
      </w:r>
    </w:p>
    <w:p w14:paraId="0D87170C" w14:textId="713BB9B3" w:rsidR="00603592" w:rsidRPr="00603592" w:rsidRDefault="0060359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03592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14850914" w14:textId="77777777" w:rsidR="00244F97" w:rsidRDefault="00244F97"/>
    <w:p w14:paraId="4EB9F51E" w14:textId="291A59ED" w:rsidR="00244F97" w:rsidRPr="00552915" w:rsidRDefault="00A50CB0" w:rsidP="00EA421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="00552915" w:rsidRPr="00552915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244F97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D058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44F97" w:rsidRPr="00552915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9741B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 Association between </w:t>
      </w:r>
      <w:r w:rsidR="00EA4217" w:rsidRPr="00552915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09741B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reast </w:t>
      </w:r>
      <w:r w:rsidR="00EA4217" w:rsidRPr="00552915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09741B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ancer </w:t>
      </w:r>
      <w:r w:rsidR="00EA4217" w:rsidRPr="0055291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9741B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creening </w:t>
      </w:r>
      <w:r w:rsidR="00EA4217" w:rsidRPr="00552915">
        <w:rPr>
          <w:rFonts w:asciiTheme="majorBidi" w:hAnsiTheme="majorBidi" w:cstheme="majorBidi"/>
          <w:b/>
          <w:bCs/>
          <w:sz w:val="24"/>
          <w:szCs w:val="24"/>
        </w:rPr>
        <w:t>Behaviors (BSE</w:t>
      </w:r>
      <w:r w:rsidR="0009741B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 and CBE)</w:t>
      </w:r>
      <w:r w:rsidR="00EA4217" w:rsidRPr="00552915">
        <w:rPr>
          <w:rFonts w:asciiTheme="majorBidi" w:hAnsiTheme="majorBidi" w:cstheme="majorBidi"/>
          <w:b/>
          <w:bCs/>
          <w:sz w:val="24"/>
          <w:szCs w:val="24"/>
        </w:rPr>
        <w:t xml:space="preserve"> and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701"/>
        <w:gridCol w:w="1530"/>
        <w:gridCol w:w="1440"/>
        <w:gridCol w:w="990"/>
      </w:tblGrid>
      <w:tr w:rsidR="00C009E6" w:rsidRPr="00552915" w14:paraId="0CA1920D" w14:textId="77777777" w:rsidTr="00EA4217">
        <w:trPr>
          <w:trHeight w:val="135"/>
        </w:trPr>
        <w:tc>
          <w:tcPr>
            <w:tcW w:w="2904" w:type="dxa"/>
            <w:gridSpan w:val="2"/>
            <w:vMerge w:val="restart"/>
          </w:tcPr>
          <w:p w14:paraId="6AE0DCE1" w14:textId="5BD0CA1A" w:rsidR="00C009E6" w:rsidRPr="00552915" w:rsidRDefault="00C009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  <w:r w:rsidR="007F0163"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970" w:type="dxa"/>
            <w:gridSpan w:val="2"/>
          </w:tcPr>
          <w:p w14:paraId="4F868B37" w14:textId="77777777" w:rsidR="00C009E6" w:rsidRPr="00552915" w:rsidRDefault="00C009E6" w:rsidP="005573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s</w:t>
            </w:r>
          </w:p>
        </w:tc>
        <w:tc>
          <w:tcPr>
            <w:tcW w:w="990" w:type="dxa"/>
            <w:vMerge w:val="restart"/>
          </w:tcPr>
          <w:p w14:paraId="779790F9" w14:textId="77777777" w:rsidR="00C009E6" w:rsidRPr="00552915" w:rsidRDefault="00C009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C009E6" w:rsidRPr="00552915" w14:paraId="7C55CA43" w14:textId="77777777" w:rsidTr="00552915">
        <w:trPr>
          <w:trHeight w:val="782"/>
        </w:trPr>
        <w:tc>
          <w:tcPr>
            <w:tcW w:w="2904" w:type="dxa"/>
            <w:gridSpan w:val="2"/>
            <w:vMerge/>
          </w:tcPr>
          <w:p w14:paraId="2D6CBE49" w14:textId="77777777" w:rsidR="00C009E6" w:rsidRPr="00552915" w:rsidRDefault="00C009E6" w:rsidP="00C009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FCCCDE3" w14:textId="77777777" w:rsidR="00C009E6" w:rsidRPr="00552915" w:rsidRDefault="00C009E6" w:rsidP="005573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40(years)</w:t>
            </w:r>
          </w:p>
          <w:p w14:paraId="2F034F5D" w14:textId="77777777" w:rsidR="00C009E6" w:rsidRPr="00552915" w:rsidRDefault="00C009E6" w:rsidP="005573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440" w:type="dxa"/>
          </w:tcPr>
          <w:p w14:paraId="2D086AB8" w14:textId="77777777" w:rsidR="00C009E6" w:rsidRPr="00552915" w:rsidRDefault="00C009E6" w:rsidP="005573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40(Years)</w:t>
            </w:r>
          </w:p>
          <w:p w14:paraId="36F2D6B5" w14:textId="77777777" w:rsidR="00C009E6" w:rsidRPr="00552915" w:rsidRDefault="00C009E6" w:rsidP="005573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990" w:type="dxa"/>
            <w:vMerge/>
          </w:tcPr>
          <w:p w14:paraId="1D23AAA2" w14:textId="77777777" w:rsidR="00C009E6" w:rsidRPr="00552915" w:rsidRDefault="00C009E6" w:rsidP="00C009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573A8" w:rsidRPr="007F0163" w14:paraId="5E95646C" w14:textId="77777777" w:rsidTr="00EA4217">
        <w:trPr>
          <w:trHeight w:val="135"/>
        </w:trPr>
        <w:tc>
          <w:tcPr>
            <w:tcW w:w="1203" w:type="dxa"/>
            <w:vMerge w:val="restart"/>
          </w:tcPr>
          <w:p w14:paraId="023D5C23" w14:textId="77777777" w:rsidR="005573A8" w:rsidRPr="00552915" w:rsidRDefault="005573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SE</w:t>
            </w:r>
          </w:p>
        </w:tc>
        <w:tc>
          <w:tcPr>
            <w:tcW w:w="1701" w:type="dxa"/>
          </w:tcPr>
          <w:p w14:paraId="07045E7E" w14:textId="77777777" w:rsidR="005573A8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4DA9CEF5" w14:textId="77777777" w:rsidR="005573A8" w:rsidRPr="007F0163" w:rsidRDefault="00BF376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134(62.0)</w:t>
            </w:r>
          </w:p>
        </w:tc>
        <w:tc>
          <w:tcPr>
            <w:tcW w:w="1440" w:type="dxa"/>
          </w:tcPr>
          <w:p w14:paraId="06756CE8" w14:textId="77777777" w:rsidR="005573A8" w:rsidRPr="007F0163" w:rsidRDefault="00BF376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49(47.1)</w:t>
            </w:r>
          </w:p>
        </w:tc>
        <w:tc>
          <w:tcPr>
            <w:tcW w:w="990" w:type="dxa"/>
            <w:vMerge w:val="restart"/>
          </w:tcPr>
          <w:p w14:paraId="61DFB7A7" w14:textId="77777777" w:rsidR="005573A8" w:rsidRPr="007F0163" w:rsidRDefault="005573A8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5573A8" w:rsidRPr="007F0163" w14:paraId="0A3B3416" w14:textId="77777777" w:rsidTr="00EA4217">
        <w:trPr>
          <w:trHeight w:val="135"/>
        </w:trPr>
        <w:tc>
          <w:tcPr>
            <w:tcW w:w="1203" w:type="dxa"/>
            <w:vMerge/>
          </w:tcPr>
          <w:p w14:paraId="243A6C83" w14:textId="77777777" w:rsidR="005573A8" w:rsidRPr="00552915" w:rsidRDefault="005573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6198EE" w14:textId="77777777" w:rsidR="005573A8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B34DD44" w14:textId="77777777" w:rsidR="005573A8" w:rsidRPr="007F0163" w:rsidRDefault="00BF376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82(38.0)</w:t>
            </w:r>
          </w:p>
        </w:tc>
        <w:tc>
          <w:tcPr>
            <w:tcW w:w="1440" w:type="dxa"/>
          </w:tcPr>
          <w:p w14:paraId="66196ED0" w14:textId="77777777" w:rsidR="005573A8" w:rsidRPr="007F0163" w:rsidRDefault="00BF376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55(52.9)</w:t>
            </w:r>
          </w:p>
        </w:tc>
        <w:tc>
          <w:tcPr>
            <w:tcW w:w="990" w:type="dxa"/>
            <w:vMerge/>
          </w:tcPr>
          <w:p w14:paraId="78BD1E2A" w14:textId="77777777" w:rsidR="005573A8" w:rsidRPr="007F0163" w:rsidRDefault="005573A8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3760" w:rsidRPr="007F0163" w14:paraId="62BB87FC" w14:textId="77777777" w:rsidTr="00EA4217">
        <w:trPr>
          <w:trHeight w:val="405"/>
        </w:trPr>
        <w:tc>
          <w:tcPr>
            <w:tcW w:w="1203" w:type="dxa"/>
            <w:vMerge w:val="restart"/>
          </w:tcPr>
          <w:p w14:paraId="1C49E92A" w14:textId="6C44F7AC" w:rsidR="00BF3760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erent to the guideline</w:t>
            </w:r>
            <w:r w:rsidR="007F0163"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5A82BA6F" w14:textId="77777777" w:rsidR="00BF3760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monthly</w:t>
            </w:r>
          </w:p>
        </w:tc>
        <w:tc>
          <w:tcPr>
            <w:tcW w:w="1530" w:type="dxa"/>
          </w:tcPr>
          <w:p w14:paraId="64372DC8" w14:textId="77777777" w:rsidR="00BF3760" w:rsidRPr="007F0163" w:rsidRDefault="00CA2A86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19(32.2)</w:t>
            </w:r>
          </w:p>
        </w:tc>
        <w:tc>
          <w:tcPr>
            <w:tcW w:w="1440" w:type="dxa"/>
          </w:tcPr>
          <w:p w14:paraId="33E43C5B" w14:textId="77777777" w:rsidR="00BF3760" w:rsidRPr="007F0163" w:rsidRDefault="00CA2A86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14(25.5)</w:t>
            </w:r>
          </w:p>
        </w:tc>
        <w:tc>
          <w:tcPr>
            <w:tcW w:w="990" w:type="dxa"/>
            <w:vMerge w:val="restart"/>
          </w:tcPr>
          <w:p w14:paraId="55EC3BB6" w14:textId="77777777" w:rsidR="00BF3760" w:rsidRPr="007F0163" w:rsidRDefault="00C54F88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</w:tr>
      <w:tr w:rsidR="00BF3760" w:rsidRPr="007F0163" w14:paraId="7F0A3FCE" w14:textId="77777777" w:rsidTr="00EA4217">
        <w:trPr>
          <w:trHeight w:val="405"/>
        </w:trPr>
        <w:tc>
          <w:tcPr>
            <w:tcW w:w="1203" w:type="dxa"/>
            <w:vMerge/>
          </w:tcPr>
          <w:p w14:paraId="4F5CCAB4" w14:textId="77777777" w:rsidR="00BF3760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D93468" w14:textId="77777777" w:rsidR="00BF3760" w:rsidRPr="00552915" w:rsidRDefault="00BF37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rregular</w:t>
            </w:r>
          </w:p>
        </w:tc>
        <w:tc>
          <w:tcPr>
            <w:tcW w:w="1530" w:type="dxa"/>
          </w:tcPr>
          <w:p w14:paraId="68BC4B87" w14:textId="77777777" w:rsidR="00BF3760" w:rsidRPr="007F0163" w:rsidRDefault="00CA2A86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63(76.8)</w:t>
            </w:r>
          </w:p>
        </w:tc>
        <w:tc>
          <w:tcPr>
            <w:tcW w:w="1440" w:type="dxa"/>
          </w:tcPr>
          <w:p w14:paraId="1AAA5A67" w14:textId="77777777" w:rsidR="00BF3760" w:rsidRPr="007F0163" w:rsidRDefault="00CA2A86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41(74.5)</w:t>
            </w:r>
          </w:p>
        </w:tc>
        <w:tc>
          <w:tcPr>
            <w:tcW w:w="990" w:type="dxa"/>
            <w:vMerge/>
          </w:tcPr>
          <w:p w14:paraId="145AEB86" w14:textId="77777777" w:rsidR="00BF3760" w:rsidRPr="007F0163" w:rsidRDefault="00BF376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2E31" w:rsidRPr="007F0163" w14:paraId="3FB52556" w14:textId="77777777" w:rsidTr="00EA4217">
        <w:trPr>
          <w:trHeight w:val="135"/>
        </w:trPr>
        <w:tc>
          <w:tcPr>
            <w:tcW w:w="1203" w:type="dxa"/>
            <w:vMerge w:val="restart"/>
          </w:tcPr>
          <w:p w14:paraId="473EB0A8" w14:textId="77777777" w:rsidR="00EF2E31" w:rsidRPr="00552915" w:rsidRDefault="00EF2E31" w:rsidP="00EF2E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E</w:t>
            </w:r>
          </w:p>
        </w:tc>
        <w:tc>
          <w:tcPr>
            <w:tcW w:w="1701" w:type="dxa"/>
          </w:tcPr>
          <w:p w14:paraId="4B0BE962" w14:textId="77777777" w:rsidR="00EF2E31" w:rsidRPr="00552915" w:rsidRDefault="00EF2E31" w:rsidP="00EF2E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230531F7" w14:textId="77777777" w:rsidR="00EF2E31" w:rsidRPr="007F0163" w:rsidRDefault="00EF2E31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136(63.0)</w:t>
            </w:r>
          </w:p>
        </w:tc>
        <w:tc>
          <w:tcPr>
            <w:tcW w:w="1440" w:type="dxa"/>
          </w:tcPr>
          <w:p w14:paraId="195A90A6" w14:textId="77777777" w:rsidR="00EF2E31" w:rsidRPr="007F0163" w:rsidRDefault="00EF2E31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40(38.5)</w:t>
            </w:r>
          </w:p>
        </w:tc>
        <w:tc>
          <w:tcPr>
            <w:tcW w:w="990" w:type="dxa"/>
            <w:vMerge w:val="restart"/>
          </w:tcPr>
          <w:p w14:paraId="426BE175" w14:textId="77777777" w:rsidR="00EF2E31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&lt;0.000</w:t>
            </w:r>
          </w:p>
        </w:tc>
      </w:tr>
      <w:tr w:rsidR="00EF2E31" w:rsidRPr="007F0163" w14:paraId="6D2EA458" w14:textId="77777777" w:rsidTr="00EA4217">
        <w:trPr>
          <w:trHeight w:val="135"/>
        </w:trPr>
        <w:tc>
          <w:tcPr>
            <w:tcW w:w="1203" w:type="dxa"/>
            <w:vMerge/>
          </w:tcPr>
          <w:p w14:paraId="23663A4C" w14:textId="77777777" w:rsidR="00EF2E31" w:rsidRPr="00552915" w:rsidRDefault="00EF2E31" w:rsidP="00EF2E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D73839" w14:textId="77777777" w:rsidR="00EF2E31" w:rsidRPr="00552915" w:rsidRDefault="00EF2E31" w:rsidP="00EF2E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1294A88B" w14:textId="77777777" w:rsidR="00EF2E31" w:rsidRPr="007F0163" w:rsidRDefault="00EF2E31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80(37.0)</w:t>
            </w:r>
          </w:p>
        </w:tc>
        <w:tc>
          <w:tcPr>
            <w:tcW w:w="1440" w:type="dxa"/>
          </w:tcPr>
          <w:p w14:paraId="6C129B0F" w14:textId="77777777" w:rsidR="00EF2E31" w:rsidRPr="007F0163" w:rsidRDefault="00305F10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64(61.5)</w:t>
            </w:r>
          </w:p>
        </w:tc>
        <w:tc>
          <w:tcPr>
            <w:tcW w:w="990" w:type="dxa"/>
            <w:vMerge/>
          </w:tcPr>
          <w:p w14:paraId="20D381FE" w14:textId="77777777" w:rsidR="00EF2E31" w:rsidRPr="007F0163" w:rsidRDefault="00EF2E31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41B9" w:rsidRPr="007F0163" w14:paraId="5CE28826" w14:textId="77777777" w:rsidTr="00EA4217">
        <w:trPr>
          <w:trHeight w:val="405"/>
        </w:trPr>
        <w:tc>
          <w:tcPr>
            <w:tcW w:w="1203" w:type="dxa"/>
            <w:vMerge w:val="restart"/>
          </w:tcPr>
          <w:p w14:paraId="3163B137" w14:textId="2CDE7061" w:rsidR="006541B9" w:rsidRPr="00552915" w:rsidRDefault="006541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erent to the guideline</w:t>
            </w:r>
            <w:r w:rsidR="007F0163"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58925E86" w14:textId="77777777" w:rsidR="006541B9" w:rsidRPr="00552915" w:rsidRDefault="006541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formed annually </w:t>
            </w:r>
          </w:p>
        </w:tc>
        <w:tc>
          <w:tcPr>
            <w:tcW w:w="1530" w:type="dxa"/>
          </w:tcPr>
          <w:p w14:paraId="024128D4" w14:textId="77777777" w:rsidR="006541B9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40(50.0)</w:t>
            </w:r>
          </w:p>
        </w:tc>
        <w:tc>
          <w:tcPr>
            <w:tcW w:w="1440" w:type="dxa"/>
          </w:tcPr>
          <w:p w14:paraId="18C800F2" w14:textId="77777777" w:rsidR="006541B9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33(51.6)</w:t>
            </w:r>
          </w:p>
        </w:tc>
        <w:tc>
          <w:tcPr>
            <w:tcW w:w="990" w:type="dxa"/>
            <w:vMerge w:val="restart"/>
          </w:tcPr>
          <w:p w14:paraId="4BD8F2AC" w14:textId="77777777" w:rsidR="006541B9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0.852</w:t>
            </w:r>
          </w:p>
        </w:tc>
      </w:tr>
      <w:tr w:rsidR="006541B9" w:rsidRPr="007F0163" w14:paraId="5E1B35DF" w14:textId="77777777" w:rsidTr="00EA4217">
        <w:trPr>
          <w:trHeight w:val="405"/>
        </w:trPr>
        <w:tc>
          <w:tcPr>
            <w:tcW w:w="1203" w:type="dxa"/>
            <w:vMerge/>
          </w:tcPr>
          <w:p w14:paraId="798E0792" w14:textId="77777777" w:rsidR="006541B9" w:rsidRPr="00552915" w:rsidRDefault="006541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C57036" w14:textId="77777777" w:rsidR="006541B9" w:rsidRPr="00552915" w:rsidRDefault="006541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2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formed irregularly </w:t>
            </w:r>
          </w:p>
        </w:tc>
        <w:tc>
          <w:tcPr>
            <w:tcW w:w="1530" w:type="dxa"/>
          </w:tcPr>
          <w:p w14:paraId="296EB158" w14:textId="77777777" w:rsidR="006541B9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40(50.0)</w:t>
            </w:r>
          </w:p>
        </w:tc>
        <w:tc>
          <w:tcPr>
            <w:tcW w:w="1440" w:type="dxa"/>
          </w:tcPr>
          <w:p w14:paraId="16963BC3" w14:textId="77777777" w:rsidR="006541B9" w:rsidRPr="007F0163" w:rsidRDefault="006541B9" w:rsidP="007F01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163">
              <w:rPr>
                <w:rFonts w:asciiTheme="majorBidi" w:hAnsiTheme="majorBidi" w:cstheme="majorBidi"/>
                <w:sz w:val="24"/>
                <w:szCs w:val="24"/>
              </w:rPr>
              <w:t>31(48.4)</w:t>
            </w:r>
          </w:p>
        </w:tc>
        <w:tc>
          <w:tcPr>
            <w:tcW w:w="990" w:type="dxa"/>
            <w:vMerge/>
          </w:tcPr>
          <w:p w14:paraId="1C7F638F" w14:textId="77777777" w:rsidR="006541B9" w:rsidRPr="007F0163" w:rsidRDefault="006541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4EE8C72" w14:textId="77777777" w:rsidR="00244F97" w:rsidRDefault="00244F97">
      <w:pPr>
        <w:rPr>
          <w:rFonts w:asciiTheme="majorBidi" w:hAnsiTheme="majorBidi" w:cstheme="majorBidi"/>
          <w:sz w:val="24"/>
          <w:szCs w:val="24"/>
        </w:rPr>
      </w:pPr>
    </w:p>
    <w:p w14:paraId="7326F913" w14:textId="77777777" w:rsidR="009D058C" w:rsidRDefault="009D058C">
      <w:pPr>
        <w:rPr>
          <w:rFonts w:asciiTheme="majorBidi" w:hAnsiTheme="majorBidi" w:cstheme="majorBidi"/>
          <w:sz w:val="24"/>
          <w:szCs w:val="24"/>
        </w:rPr>
      </w:pPr>
    </w:p>
    <w:p w14:paraId="37904276" w14:textId="12576BF8" w:rsidR="009D058C" w:rsidRPr="009D058C" w:rsidRDefault="009D058C" w:rsidP="009D058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D058C">
        <w:rPr>
          <w:rFonts w:asciiTheme="majorBidi" w:hAnsiTheme="majorBidi" w:cstheme="majorBidi"/>
          <w:b/>
          <w:bCs/>
          <w:sz w:val="24"/>
          <w:szCs w:val="24"/>
        </w:rPr>
        <w:t xml:space="preserve">S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D058C">
        <w:rPr>
          <w:rFonts w:asciiTheme="majorBidi" w:hAnsiTheme="majorBidi" w:cstheme="majorBidi"/>
          <w:b/>
          <w:bCs/>
          <w:sz w:val="24"/>
          <w:szCs w:val="24"/>
        </w:rPr>
        <w:t xml:space="preserve">: Associations between Predictors of Breast Cancer Screenings and Age </w:t>
      </w:r>
    </w:p>
    <w:p w14:paraId="34527D03" w14:textId="77777777" w:rsidR="009D058C" w:rsidRPr="009D058C" w:rsidRDefault="009D058C" w:rsidP="009D058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"/>
        <w:gridCol w:w="1671"/>
        <w:gridCol w:w="1548"/>
        <w:gridCol w:w="1750"/>
        <w:gridCol w:w="2202"/>
        <w:gridCol w:w="1255"/>
      </w:tblGrid>
      <w:tr w:rsidR="009D058C" w:rsidRPr="009D058C" w14:paraId="6BF4D02E" w14:textId="77777777" w:rsidTr="006F7C0E">
        <w:trPr>
          <w:trHeight w:val="270"/>
        </w:trPr>
        <w:tc>
          <w:tcPr>
            <w:tcW w:w="2595" w:type="dxa"/>
            <w:gridSpan w:val="2"/>
            <w:vMerge w:val="restart"/>
          </w:tcPr>
          <w:p w14:paraId="5B92B541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  <w:p w14:paraId="26405E4C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98" w:type="dxa"/>
            <w:gridSpan w:val="2"/>
          </w:tcPr>
          <w:p w14:paraId="0E6E61B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s</w:t>
            </w:r>
          </w:p>
        </w:tc>
        <w:tc>
          <w:tcPr>
            <w:tcW w:w="2202" w:type="dxa"/>
            <w:vMerge w:val="restart"/>
          </w:tcPr>
          <w:p w14:paraId="3BA7E76D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erence (MD) (CI 95%)</w:t>
            </w:r>
          </w:p>
        </w:tc>
        <w:tc>
          <w:tcPr>
            <w:tcW w:w="1255" w:type="dxa"/>
            <w:vMerge w:val="restart"/>
          </w:tcPr>
          <w:p w14:paraId="336605A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9D058C" w:rsidRPr="009D058C" w14:paraId="00AA5D8D" w14:textId="77777777" w:rsidTr="006F7C0E">
        <w:trPr>
          <w:trHeight w:val="270"/>
        </w:trPr>
        <w:tc>
          <w:tcPr>
            <w:tcW w:w="2595" w:type="dxa"/>
            <w:gridSpan w:val="2"/>
            <w:vMerge/>
          </w:tcPr>
          <w:p w14:paraId="29E36B19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8" w:type="dxa"/>
          </w:tcPr>
          <w:p w14:paraId="149077A0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40(years)</w:t>
            </w:r>
          </w:p>
          <w:p w14:paraId="0549EAED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750" w:type="dxa"/>
          </w:tcPr>
          <w:p w14:paraId="7FC6499B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40(Years)</w:t>
            </w:r>
          </w:p>
          <w:p w14:paraId="7502B26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2202" w:type="dxa"/>
            <w:vMerge/>
          </w:tcPr>
          <w:p w14:paraId="0382CCE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4BFB3EF0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058C" w:rsidRPr="009D058C" w14:paraId="01DAD3BC" w14:textId="77777777" w:rsidTr="006F7C0E">
        <w:tc>
          <w:tcPr>
            <w:tcW w:w="924" w:type="dxa"/>
            <w:vMerge w:val="restart"/>
          </w:tcPr>
          <w:p w14:paraId="22D38DF7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8FA08DC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B32B3E2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32B99AB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belief</w:t>
            </w:r>
          </w:p>
          <w:p w14:paraId="3AB2E590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71" w:type="dxa"/>
          </w:tcPr>
          <w:p w14:paraId="7C1D9C7E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susceptibility</w:t>
            </w:r>
          </w:p>
        </w:tc>
        <w:tc>
          <w:tcPr>
            <w:tcW w:w="1548" w:type="dxa"/>
          </w:tcPr>
          <w:p w14:paraId="1709786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22.89±3.12</w:t>
            </w:r>
          </w:p>
        </w:tc>
        <w:tc>
          <w:tcPr>
            <w:tcW w:w="1750" w:type="dxa"/>
          </w:tcPr>
          <w:p w14:paraId="615CA6D0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22.28±3.33</w:t>
            </w:r>
          </w:p>
        </w:tc>
        <w:tc>
          <w:tcPr>
            <w:tcW w:w="2202" w:type="dxa"/>
          </w:tcPr>
          <w:p w14:paraId="3A78578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61(-0.14, 1.36)</w:t>
            </w:r>
          </w:p>
        </w:tc>
        <w:tc>
          <w:tcPr>
            <w:tcW w:w="1255" w:type="dxa"/>
          </w:tcPr>
          <w:p w14:paraId="35C280F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111</w:t>
            </w:r>
          </w:p>
        </w:tc>
      </w:tr>
      <w:tr w:rsidR="009D058C" w:rsidRPr="009D058C" w14:paraId="652C8166" w14:textId="77777777" w:rsidTr="006F7C0E">
        <w:tc>
          <w:tcPr>
            <w:tcW w:w="924" w:type="dxa"/>
            <w:vMerge/>
          </w:tcPr>
          <w:p w14:paraId="42F98FC4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14:paraId="7B0D1C1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severity</w:t>
            </w:r>
          </w:p>
        </w:tc>
        <w:tc>
          <w:tcPr>
            <w:tcW w:w="1548" w:type="dxa"/>
          </w:tcPr>
          <w:p w14:paraId="40FB4638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7.97±9.86</w:t>
            </w:r>
          </w:p>
        </w:tc>
        <w:tc>
          <w:tcPr>
            <w:tcW w:w="1750" w:type="dxa"/>
          </w:tcPr>
          <w:p w14:paraId="02C19E1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6.53±11.37</w:t>
            </w:r>
          </w:p>
        </w:tc>
        <w:tc>
          <w:tcPr>
            <w:tcW w:w="2202" w:type="dxa"/>
          </w:tcPr>
          <w:p w14:paraId="58DAF10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1.44(-0.99, 3.88)</w:t>
            </w:r>
          </w:p>
        </w:tc>
        <w:tc>
          <w:tcPr>
            <w:tcW w:w="1255" w:type="dxa"/>
          </w:tcPr>
          <w:p w14:paraId="625EAD5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245</w:t>
            </w:r>
          </w:p>
        </w:tc>
      </w:tr>
      <w:tr w:rsidR="009D058C" w:rsidRPr="009D058C" w14:paraId="6A2360DE" w14:textId="77777777" w:rsidTr="006F7C0E">
        <w:tc>
          <w:tcPr>
            <w:tcW w:w="924" w:type="dxa"/>
            <w:vMerge/>
          </w:tcPr>
          <w:p w14:paraId="776D18FE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14:paraId="2F64BA8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es to action</w:t>
            </w:r>
          </w:p>
        </w:tc>
        <w:tc>
          <w:tcPr>
            <w:tcW w:w="1548" w:type="dxa"/>
          </w:tcPr>
          <w:p w14:paraId="46551A1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28.10±6.13</w:t>
            </w:r>
          </w:p>
        </w:tc>
        <w:tc>
          <w:tcPr>
            <w:tcW w:w="1750" w:type="dxa"/>
          </w:tcPr>
          <w:p w14:paraId="49D7F6D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29.90±5.55</w:t>
            </w:r>
          </w:p>
        </w:tc>
        <w:tc>
          <w:tcPr>
            <w:tcW w:w="2202" w:type="dxa"/>
          </w:tcPr>
          <w:p w14:paraId="7D269A28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-1.80(-3.20, -0.40)</w:t>
            </w:r>
          </w:p>
        </w:tc>
        <w:tc>
          <w:tcPr>
            <w:tcW w:w="1255" w:type="dxa"/>
          </w:tcPr>
          <w:p w14:paraId="4CF4E5DE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667</w:t>
            </w:r>
          </w:p>
        </w:tc>
      </w:tr>
      <w:tr w:rsidR="009D058C" w:rsidRPr="009D058C" w14:paraId="3E11FBE5" w14:textId="77777777" w:rsidTr="006F7C0E">
        <w:tc>
          <w:tcPr>
            <w:tcW w:w="924" w:type="dxa"/>
            <w:vMerge/>
          </w:tcPr>
          <w:p w14:paraId="6A482213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14:paraId="6C5035A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benefits</w:t>
            </w:r>
          </w:p>
        </w:tc>
        <w:tc>
          <w:tcPr>
            <w:tcW w:w="1548" w:type="dxa"/>
          </w:tcPr>
          <w:p w14:paraId="5C27201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4.07±6.77</w:t>
            </w:r>
          </w:p>
        </w:tc>
        <w:tc>
          <w:tcPr>
            <w:tcW w:w="1750" w:type="dxa"/>
          </w:tcPr>
          <w:p w14:paraId="6406AC5B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5.67±5.75</w:t>
            </w:r>
          </w:p>
        </w:tc>
        <w:tc>
          <w:tcPr>
            <w:tcW w:w="2202" w:type="dxa"/>
          </w:tcPr>
          <w:p w14:paraId="6F0EFA0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-1.59(-3.11, -0.08)</w:t>
            </w:r>
          </w:p>
        </w:tc>
        <w:tc>
          <w:tcPr>
            <w:tcW w:w="1255" w:type="dxa"/>
          </w:tcPr>
          <w:p w14:paraId="2C9A7F4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165</w:t>
            </w:r>
          </w:p>
        </w:tc>
      </w:tr>
      <w:tr w:rsidR="009D058C" w:rsidRPr="009D058C" w14:paraId="47423A31" w14:textId="77777777" w:rsidTr="006F7C0E">
        <w:tc>
          <w:tcPr>
            <w:tcW w:w="924" w:type="dxa"/>
            <w:vMerge/>
          </w:tcPr>
          <w:p w14:paraId="52F95B01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14:paraId="432514E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barriers</w:t>
            </w:r>
          </w:p>
        </w:tc>
        <w:tc>
          <w:tcPr>
            <w:tcW w:w="1548" w:type="dxa"/>
          </w:tcPr>
          <w:p w14:paraId="009F85BD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8.93±12.64</w:t>
            </w:r>
          </w:p>
        </w:tc>
        <w:tc>
          <w:tcPr>
            <w:tcW w:w="1750" w:type="dxa"/>
          </w:tcPr>
          <w:p w14:paraId="02DA506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40.99±13.27</w:t>
            </w:r>
          </w:p>
        </w:tc>
        <w:tc>
          <w:tcPr>
            <w:tcW w:w="2202" w:type="dxa"/>
          </w:tcPr>
          <w:p w14:paraId="0C4AF708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-2.06(-5.07, 0.95)</w:t>
            </w:r>
          </w:p>
        </w:tc>
        <w:tc>
          <w:tcPr>
            <w:tcW w:w="1255" w:type="dxa"/>
          </w:tcPr>
          <w:p w14:paraId="32F39FB2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214</w:t>
            </w:r>
          </w:p>
        </w:tc>
      </w:tr>
      <w:tr w:rsidR="009D058C" w:rsidRPr="009D058C" w14:paraId="0488BED0" w14:textId="77777777" w:rsidTr="006F7C0E">
        <w:tc>
          <w:tcPr>
            <w:tcW w:w="924" w:type="dxa"/>
            <w:vMerge/>
          </w:tcPr>
          <w:p w14:paraId="52BF31F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14:paraId="0BEC5AC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  <w:tc>
          <w:tcPr>
            <w:tcW w:w="1548" w:type="dxa"/>
          </w:tcPr>
          <w:p w14:paraId="05631E72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3.22±10.07</w:t>
            </w:r>
          </w:p>
        </w:tc>
        <w:tc>
          <w:tcPr>
            <w:tcW w:w="1750" w:type="dxa"/>
          </w:tcPr>
          <w:p w14:paraId="4693BDF3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6.72±11.76</w:t>
            </w:r>
          </w:p>
        </w:tc>
        <w:tc>
          <w:tcPr>
            <w:tcW w:w="2202" w:type="dxa"/>
          </w:tcPr>
          <w:p w14:paraId="2CEAF882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-3.49(-6.00, -0.99)</w:t>
            </w:r>
          </w:p>
        </w:tc>
        <w:tc>
          <w:tcPr>
            <w:tcW w:w="1255" w:type="dxa"/>
          </w:tcPr>
          <w:p w14:paraId="4D4C55E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</w:tr>
      <w:tr w:rsidR="009D058C" w:rsidRPr="009D058C" w14:paraId="6E71A58F" w14:textId="77777777" w:rsidTr="006F7C0E">
        <w:tc>
          <w:tcPr>
            <w:tcW w:w="2595" w:type="dxa"/>
            <w:gridSpan w:val="2"/>
          </w:tcPr>
          <w:p w14:paraId="0D0CEC03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r</w:t>
            </w:r>
          </w:p>
        </w:tc>
        <w:tc>
          <w:tcPr>
            <w:tcW w:w="1548" w:type="dxa"/>
          </w:tcPr>
          <w:p w14:paraId="43C6D647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29.10±8.19</w:t>
            </w:r>
          </w:p>
        </w:tc>
        <w:tc>
          <w:tcPr>
            <w:tcW w:w="1750" w:type="dxa"/>
          </w:tcPr>
          <w:p w14:paraId="3E173B8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1.70±7.78</w:t>
            </w:r>
          </w:p>
        </w:tc>
        <w:tc>
          <w:tcPr>
            <w:tcW w:w="2202" w:type="dxa"/>
          </w:tcPr>
          <w:p w14:paraId="1C54A7A8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-2.60(-4.49, -0.71)</w:t>
            </w:r>
          </w:p>
        </w:tc>
        <w:tc>
          <w:tcPr>
            <w:tcW w:w="1255" w:type="dxa"/>
          </w:tcPr>
          <w:p w14:paraId="76B08F2D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334</w:t>
            </w:r>
          </w:p>
        </w:tc>
      </w:tr>
      <w:tr w:rsidR="009D058C" w:rsidRPr="009D058C" w14:paraId="517FF094" w14:textId="77777777" w:rsidTr="006F7C0E">
        <w:tc>
          <w:tcPr>
            <w:tcW w:w="2595" w:type="dxa"/>
            <w:gridSpan w:val="2"/>
          </w:tcPr>
          <w:p w14:paraId="18E954AA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548" w:type="dxa"/>
          </w:tcPr>
          <w:p w14:paraId="4A61BF0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5.5±6.10</w:t>
            </w:r>
          </w:p>
        </w:tc>
        <w:tc>
          <w:tcPr>
            <w:tcW w:w="1750" w:type="dxa"/>
          </w:tcPr>
          <w:p w14:paraId="22EA04AD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4.88±6.34</w:t>
            </w:r>
          </w:p>
        </w:tc>
        <w:tc>
          <w:tcPr>
            <w:tcW w:w="2202" w:type="dxa"/>
          </w:tcPr>
          <w:p w14:paraId="06C21CDE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625(-0.82, 2.07)</w:t>
            </w:r>
          </w:p>
        </w:tc>
        <w:tc>
          <w:tcPr>
            <w:tcW w:w="1255" w:type="dxa"/>
          </w:tcPr>
          <w:p w14:paraId="5FDA3714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856</w:t>
            </w:r>
          </w:p>
        </w:tc>
      </w:tr>
      <w:tr w:rsidR="009D058C" w:rsidRPr="009D058C" w14:paraId="6678E993" w14:textId="77777777" w:rsidTr="006F7C0E">
        <w:tc>
          <w:tcPr>
            <w:tcW w:w="2595" w:type="dxa"/>
            <w:gridSpan w:val="2"/>
          </w:tcPr>
          <w:p w14:paraId="343D305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548" w:type="dxa"/>
          </w:tcPr>
          <w:p w14:paraId="2A743387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5.48±6.25</w:t>
            </w:r>
          </w:p>
        </w:tc>
        <w:tc>
          <w:tcPr>
            <w:tcW w:w="1750" w:type="dxa"/>
          </w:tcPr>
          <w:p w14:paraId="46E9852E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33.92±7.56</w:t>
            </w:r>
          </w:p>
        </w:tc>
        <w:tc>
          <w:tcPr>
            <w:tcW w:w="2202" w:type="dxa"/>
          </w:tcPr>
          <w:p w14:paraId="07A705F7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1.55(-0.13, 3.24)</w:t>
            </w:r>
          </w:p>
        </w:tc>
        <w:tc>
          <w:tcPr>
            <w:tcW w:w="1255" w:type="dxa"/>
          </w:tcPr>
          <w:p w14:paraId="2D9C7673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9D058C" w:rsidRPr="009D058C" w14:paraId="7FCC9DF9" w14:textId="77777777" w:rsidTr="006F7C0E">
        <w:tc>
          <w:tcPr>
            <w:tcW w:w="2595" w:type="dxa"/>
            <w:gridSpan w:val="2"/>
          </w:tcPr>
          <w:p w14:paraId="47A59766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literacy</w:t>
            </w:r>
          </w:p>
        </w:tc>
        <w:tc>
          <w:tcPr>
            <w:tcW w:w="1548" w:type="dxa"/>
          </w:tcPr>
          <w:p w14:paraId="36AE0C95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117.35±23.55</w:t>
            </w:r>
          </w:p>
        </w:tc>
        <w:tc>
          <w:tcPr>
            <w:tcW w:w="1750" w:type="dxa"/>
          </w:tcPr>
          <w:p w14:paraId="4E257284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110.03±25.42</w:t>
            </w:r>
          </w:p>
        </w:tc>
        <w:tc>
          <w:tcPr>
            <w:tcW w:w="2202" w:type="dxa"/>
          </w:tcPr>
          <w:p w14:paraId="0DA7093F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7.32(1.64, 13.00)</w:t>
            </w:r>
          </w:p>
        </w:tc>
        <w:tc>
          <w:tcPr>
            <w:tcW w:w="1255" w:type="dxa"/>
          </w:tcPr>
          <w:p w14:paraId="5C1A80D0" w14:textId="77777777" w:rsidR="009D058C" w:rsidRPr="009D058C" w:rsidRDefault="009D058C" w:rsidP="009D058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58C">
              <w:rPr>
                <w:rFonts w:asciiTheme="majorBidi" w:hAnsiTheme="majorBidi" w:cstheme="majorBidi"/>
                <w:sz w:val="24"/>
                <w:szCs w:val="24"/>
              </w:rPr>
              <w:t>0.380</w:t>
            </w:r>
          </w:p>
        </w:tc>
      </w:tr>
    </w:tbl>
    <w:p w14:paraId="67D567AB" w14:textId="77777777" w:rsidR="009D058C" w:rsidRPr="009D058C" w:rsidRDefault="009D058C" w:rsidP="009D058C">
      <w:pPr>
        <w:rPr>
          <w:rFonts w:asciiTheme="majorBidi" w:hAnsiTheme="majorBidi" w:cstheme="majorBidi"/>
          <w:sz w:val="24"/>
          <w:szCs w:val="24"/>
        </w:rPr>
      </w:pPr>
    </w:p>
    <w:p w14:paraId="3D006B7E" w14:textId="77777777" w:rsidR="009D058C" w:rsidRPr="007F0163" w:rsidRDefault="009D058C">
      <w:pPr>
        <w:rPr>
          <w:rFonts w:asciiTheme="majorBidi" w:hAnsiTheme="majorBidi" w:cstheme="majorBidi"/>
          <w:sz w:val="24"/>
          <w:szCs w:val="24"/>
        </w:rPr>
      </w:pPr>
    </w:p>
    <w:sectPr w:rsidR="009D058C" w:rsidRPr="007F0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C23"/>
    <w:rsid w:val="00004B15"/>
    <w:rsid w:val="00013C23"/>
    <w:rsid w:val="0009741B"/>
    <w:rsid w:val="00132F66"/>
    <w:rsid w:val="00143689"/>
    <w:rsid w:val="00172426"/>
    <w:rsid w:val="0018298F"/>
    <w:rsid w:val="00244F97"/>
    <w:rsid w:val="00305F10"/>
    <w:rsid w:val="00314AD1"/>
    <w:rsid w:val="00366797"/>
    <w:rsid w:val="004177C2"/>
    <w:rsid w:val="00523E2E"/>
    <w:rsid w:val="00525E8F"/>
    <w:rsid w:val="00552915"/>
    <w:rsid w:val="005573A8"/>
    <w:rsid w:val="006000CB"/>
    <w:rsid w:val="00603592"/>
    <w:rsid w:val="006541B9"/>
    <w:rsid w:val="00696084"/>
    <w:rsid w:val="007C2167"/>
    <w:rsid w:val="007F0163"/>
    <w:rsid w:val="008E4305"/>
    <w:rsid w:val="00956332"/>
    <w:rsid w:val="009A1800"/>
    <w:rsid w:val="009D058C"/>
    <w:rsid w:val="009E5B56"/>
    <w:rsid w:val="009E7BB0"/>
    <w:rsid w:val="00A50CB0"/>
    <w:rsid w:val="00AA6B6B"/>
    <w:rsid w:val="00AB005A"/>
    <w:rsid w:val="00B068A8"/>
    <w:rsid w:val="00B75DAF"/>
    <w:rsid w:val="00B95A22"/>
    <w:rsid w:val="00BF3760"/>
    <w:rsid w:val="00C009E6"/>
    <w:rsid w:val="00C36E9A"/>
    <w:rsid w:val="00C54F88"/>
    <w:rsid w:val="00CA2A86"/>
    <w:rsid w:val="00D43205"/>
    <w:rsid w:val="00E05CAE"/>
    <w:rsid w:val="00E22B25"/>
    <w:rsid w:val="00EA4217"/>
    <w:rsid w:val="00ED2916"/>
    <w:rsid w:val="00EF2E31"/>
    <w:rsid w:val="00F6262B"/>
    <w:rsid w:val="00F727FF"/>
    <w:rsid w:val="00F76F0F"/>
    <w:rsid w:val="00F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5425"/>
  <w15:chartTrackingRefBased/>
  <w15:docId w15:val="{50A08263-1EBE-4CFF-B87F-3BC52C93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84">
    <w:name w:val="Table Grid284"/>
    <w:basedOn w:val="TableNormal"/>
    <w:next w:val="TableGrid"/>
    <w:uiPriority w:val="39"/>
    <w:rsid w:val="007C2167"/>
    <w:pPr>
      <w:spacing w:after="0" w:line="240" w:lineRule="auto"/>
    </w:pPr>
    <w:rPr>
      <w:rFonts w:ascii="Calibri" w:eastAsia="Calibri" w:hAnsi="Calibri" w:cs="Arial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2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B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bnam Omidvar</dc:creator>
  <cp:keywords/>
  <dc:description/>
  <cp:lastModifiedBy>ASUS</cp:lastModifiedBy>
  <cp:revision>3</cp:revision>
  <dcterms:created xsi:type="dcterms:W3CDTF">2026-04-17T18:23:00Z</dcterms:created>
  <dcterms:modified xsi:type="dcterms:W3CDTF">2026-04-1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eb37ff-87c5-4235-bba7-063611754af4</vt:lpwstr>
  </property>
</Properties>
</file>